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013" w:rsidRPr="003326F9" w:rsidRDefault="00565A8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bookmarkStart w:id="0" w:name="_GoBack"/>
      <w:bookmarkEnd w:id="0"/>
      <w:r w:rsidR="00966013" w:rsidRPr="00E239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3326F9" w:rsidRPr="003326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t hoc comparison of the prevalence of </w:t>
      </w:r>
      <w:proofErr w:type="spellStart"/>
      <w:r w:rsidR="003326F9" w:rsidRPr="00E2399B">
        <w:rPr>
          <w:rFonts w:ascii="Times New Roman" w:hAnsi="Times New Roman" w:cs="Times New Roman"/>
          <w:b/>
          <w:i/>
          <w:sz w:val="24"/>
          <w:szCs w:val="24"/>
          <w:lang w:val="en-US"/>
        </w:rPr>
        <w:t>Blastocystis</w:t>
      </w:r>
      <w:proofErr w:type="spellEnd"/>
      <w:r w:rsidR="003326F9" w:rsidRPr="003326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. between age groups.</w:t>
      </w:r>
      <w:proofErr w:type="gramEnd"/>
      <w:r w:rsidR="003326F9" w:rsidRPr="003326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Grilledutableau"/>
        <w:tblW w:w="0" w:type="auto"/>
        <w:jc w:val="center"/>
        <w:tblInd w:w="-2588" w:type="dxa"/>
        <w:tblLook w:val="04A0" w:firstRow="1" w:lastRow="0" w:firstColumn="1" w:lastColumn="0" w:noHBand="0" w:noVBand="1"/>
      </w:tblPr>
      <w:tblGrid>
        <w:gridCol w:w="2510"/>
        <w:gridCol w:w="2268"/>
        <w:gridCol w:w="2289"/>
        <w:gridCol w:w="2247"/>
      </w:tblGrid>
      <w:tr w:rsidR="00966013" w:rsidRPr="003326F9" w:rsidTr="00966013">
        <w:trPr>
          <w:trHeight w:val="273"/>
          <w:jc w:val="center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7F0A6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p-valu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3326F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lt;15 years (26.3%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3326F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-49 years (22.2%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 w:rsidP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sym w:font="Symbol" w:char="F0B3"/>
            </w: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50 years (13.6%)</w:t>
            </w:r>
          </w:p>
        </w:tc>
      </w:tr>
      <w:tr w:rsidR="00966013" w:rsidRPr="00966013" w:rsidTr="00966013">
        <w:trPr>
          <w:trHeight w:val="273"/>
          <w:jc w:val="center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3326F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lt;15 years (26.3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3326F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A</w:t>
            </w:r>
            <w:r w:rsidR="007F0A69" w:rsidRPr="007F0A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78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1</w:t>
            </w:r>
          </w:p>
        </w:tc>
      </w:tr>
      <w:tr w:rsidR="00966013" w:rsidRPr="00966013" w:rsidTr="00966013">
        <w:trPr>
          <w:trHeight w:val="288"/>
          <w:jc w:val="center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-49 years (22.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78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1</w:t>
            </w:r>
          </w:p>
        </w:tc>
      </w:tr>
      <w:tr w:rsidR="00966013" w:rsidRPr="00966013" w:rsidTr="00966013">
        <w:trPr>
          <w:trHeight w:val="288"/>
          <w:jc w:val="center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 w:rsidP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sym w:font="Symbol" w:char="F0B3"/>
            </w: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50 years (13.6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1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1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6013" w:rsidRPr="007F0A69" w:rsidRDefault="009660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F0A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A</w:t>
            </w:r>
          </w:p>
        </w:tc>
      </w:tr>
    </w:tbl>
    <w:p w:rsidR="00966013" w:rsidRPr="00966013" w:rsidRDefault="007F0A6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F0A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6013">
        <w:rPr>
          <w:rFonts w:ascii="Times New Roman" w:hAnsi="Times New Roman" w:cs="Times New Roman"/>
          <w:sz w:val="24"/>
          <w:szCs w:val="24"/>
        </w:rPr>
        <w:t xml:space="preserve">NA, </w:t>
      </w:r>
      <w:r w:rsidR="003326F9">
        <w:rPr>
          <w:rFonts w:ascii="Times New Roman" w:hAnsi="Times New Roman" w:cs="Times New Roman"/>
          <w:sz w:val="24"/>
          <w:szCs w:val="24"/>
        </w:rPr>
        <w:t>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26F9">
        <w:rPr>
          <w:rFonts w:ascii="Times New Roman" w:hAnsi="Times New Roman" w:cs="Times New Roman"/>
          <w:sz w:val="24"/>
          <w:szCs w:val="24"/>
        </w:rPr>
        <w:t>achieved</w:t>
      </w:r>
      <w:proofErr w:type="spellEnd"/>
    </w:p>
    <w:sectPr w:rsidR="00966013" w:rsidRPr="009660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013"/>
    <w:rsid w:val="003326F9"/>
    <w:rsid w:val="004665CE"/>
    <w:rsid w:val="00565A89"/>
    <w:rsid w:val="007F0A69"/>
    <w:rsid w:val="00861E39"/>
    <w:rsid w:val="00966013"/>
    <w:rsid w:val="00E2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0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66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0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66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7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43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viscogliosi</dc:creator>
  <cp:lastModifiedBy>eric viscogliosi</cp:lastModifiedBy>
  <cp:revision>5</cp:revision>
  <dcterms:created xsi:type="dcterms:W3CDTF">2016-05-24T08:36:00Z</dcterms:created>
  <dcterms:modified xsi:type="dcterms:W3CDTF">2016-06-04T12:40:00Z</dcterms:modified>
</cp:coreProperties>
</file>